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B4458" w14:textId="77777777" w:rsidR="00E60DEF" w:rsidRDefault="00E60DEF" w:rsidP="00E60DEF">
      <w:pPr>
        <w:spacing w:line="360" w:lineRule="auto"/>
        <w:jc w:val="left"/>
        <w:rPr>
          <w:rFonts w:cstheme="minorHAnsi"/>
          <w:szCs w:val="22"/>
          <w:lang w:val="en-US"/>
        </w:rPr>
      </w:pPr>
      <w:r w:rsidRPr="0018326A">
        <w:rPr>
          <w:rFonts w:cstheme="minorHAnsi"/>
          <w:szCs w:val="22"/>
          <w:lang w:val="en-US"/>
        </w:rPr>
        <w:t>Supplementary table 1. Participant characteristics stratified by country</w:t>
      </w:r>
    </w:p>
    <w:p w14:paraId="21A60B50" w14:textId="77777777" w:rsidR="00E60DEF" w:rsidRPr="0018326A" w:rsidRDefault="00E60DEF" w:rsidP="00E60DEF">
      <w:pPr>
        <w:spacing w:line="360" w:lineRule="auto"/>
        <w:jc w:val="center"/>
        <w:rPr>
          <w:rFonts w:cstheme="minorHAnsi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276"/>
        <w:gridCol w:w="1559"/>
        <w:gridCol w:w="1276"/>
        <w:gridCol w:w="992"/>
      </w:tblGrid>
      <w:tr w:rsidR="00E60DEF" w:rsidRPr="0018326A" w14:paraId="2E7B645E" w14:textId="77777777" w:rsidTr="00002683">
        <w:tc>
          <w:tcPr>
            <w:tcW w:w="3539" w:type="dxa"/>
            <w:vMerge w:val="restart"/>
          </w:tcPr>
          <w:p w14:paraId="27A9CEBE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                             </w:t>
            </w:r>
          </w:p>
          <w:p w14:paraId="386D22A5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                         </w:t>
            </w:r>
          </w:p>
        </w:tc>
        <w:tc>
          <w:tcPr>
            <w:tcW w:w="1276" w:type="dxa"/>
          </w:tcPr>
          <w:p w14:paraId="4DD6E2B1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b/>
                <w:bCs/>
                <w:color w:val="000000"/>
                <w:szCs w:val="22"/>
                <w:bdr w:val="none" w:sz="0" w:space="0" w:color="auto" w:frame="1"/>
                <w:lang w:eastAsia="fr-BE"/>
              </w:rPr>
              <w:t xml:space="preserve">Total    </w:t>
            </w:r>
          </w:p>
        </w:tc>
        <w:tc>
          <w:tcPr>
            <w:tcW w:w="1559" w:type="dxa"/>
          </w:tcPr>
          <w:p w14:paraId="47C37678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b/>
                <w:bCs/>
                <w:color w:val="000000"/>
                <w:szCs w:val="22"/>
                <w:bdr w:val="none" w:sz="0" w:space="0" w:color="auto" w:frame="1"/>
                <w:lang w:eastAsia="fr-BE"/>
              </w:rPr>
              <w:t xml:space="preserve">Burkina Faso </w:t>
            </w:r>
          </w:p>
        </w:tc>
        <w:tc>
          <w:tcPr>
            <w:tcW w:w="1276" w:type="dxa"/>
          </w:tcPr>
          <w:p w14:paraId="30A4AF17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b/>
                <w:bCs/>
                <w:color w:val="000000"/>
                <w:szCs w:val="22"/>
                <w:bdr w:val="none" w:sz="0" w:space="0" w:color="auto" w:frame="1"/>
                <w:lang w:eastAsia="fr-BE"/>
              </w:rPr>
              <w:t xml:space="preserve">Gambia       </w:t>
            </w:r>
          </w:p>
        </w:tc>
        <w:tc>
          <w:tcPr>
            <w:tcW w:w="992" w:type="dxa"/>
          </w:tcPr>
          <w:p w14:paraId="38DDC27F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bdr w:val="none" w:sz="0" w:space="0" w:color="auto" w:frame="1"/>
                <w:lang w:eastAsia="fr-BE"/>
              </w:rPr>
              <w:t>p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bdr w:val="none" w:sz="0" w:space="0" w:color="auto" w:frame="1"/>
                <w:lang w:eastAsia="fr-BE"/>
              </w:rPr>
              <w:t>-value</w:t>
            </w:r>
            <w:r w:rsidRPr="0018326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</w:t>
            </w:r>
          </w:p>
        </w:tc>
      </w:tr>
      <w:tr w:rsidR="00E60DEF" w:rsidRPr="0018326A" w14:paraId="4A9034F5" w14:textId="77777777" w:rsidTr="00002683">
        <w:tc>
          <w:tcPr>
            <w:tcW w:w="3539" w:type="dxa"/>
            <w:vMerge/>
          </w:tcPr>
          <w:p w14:paraId="4EC64902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</w:p>
        </w:tc>
        <w:tc>
          <w:tcPr>
            <w:tcW w:w="1276" w:type="dxa"/>
          </w:tcPr>
          <w:p w14:paraId="27EBA9EB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n=12192        </w:t>
            </w:r>
          </w:p>
        </w:tc>
        <w:tc>
          <w:tcPr>
            <w:tcW w:w="1559" w:type="dxa"/>
          </w:tcPr>
          <w:p w14:paraId="16E26E32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n=5369         </w:t>
            </w:r>
          </w:p>
        </w:tc>
        <w:tc>
          <w:tcPr>
            <w:tcW w:w="1276" w:type="dxa"/>
          </w:tcPr>
          <w:p w14:paraId="07AA3521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n=6823         </w:t>
            </w:r>
          </w:p>
        </w:tc>
        <w:tc>
          <w:tcPr>
            <w:tcW w:w="992" w:type="dxa"/>
          </w:tcPr>
          <w:p w14:paraId="27C4F8F9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16D5A62D" w14:textId="77777777" w:rsidTr="00002683">
        <w:tc>
          <w:tcPr>
            <w:tcW w:w="3539" w:type="dxa"/>
          </w:tcPr>
          <w:p w14:paraId="194C864E" w14:textId="77777777" w:rsidR="00E60DEF" w:rsidRPr="0018326A" w:rsidRDefault="00E60DEF" w:rsidP="00E60DEF">
            <w:pPr>
              <w:spacing w:line="276" w:lineRule="auto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Twin deliveries (n, %)                     </w:t>
            </w:r>
          </w:p>
        </w:tc>
        <w:tc>
          <w:tcPr>
            <w:tcW w:w="1276" w:type="dxa"/>
          </w:tcPr>
          <w:p w14:paraId="27C91602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428 (3.5)   </w:t>
            </w:r>
          </w:p>
        </w:tc>
        <w:tc>
          <w:tcPr>
            <w:tcW w:w="1559" w:type="dxa"/>
          </w:tcPr>
          <w:p w14:paraId="685E22FD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44 (57.0)   </w:t>
            </w:r>
          </w:p>
        </w:tc>
        <w:tc>
          <w:tcPr>
            <w:tcW w:w="1276" w:type="dxa"/>
          </w:tcPr>
          <w:p w14:paraId="7E71430F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84 (43.0)   </w:t>
            </w:r>
          </w:p>
        </w:tc>
        <w:tc>
          <w:tcPr>
            <w:tcW w:w="992" w:type="dxa"/>
          </w:tcPr>
          <w:p w14:paraId="5A26A004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&lt;0.001 </w:t>
            </w:r>
          </w:p>
        </w:tc>
      </w:tr>
      <w:tr w:rsidR="00E60DEF" w:rsidRPr="0018326A" w14:paraId="60BF817E" w14:textId="77777777" w:rsidTr="00002683">
        <w:tc>
          <w:tcPr>
            <w:tcW w:w="3539" w:type="dxa"/>
          </w:tcPr>
          <w:p w14:paraId="1D54D555" w14:textId="0FBE33C6" w:rsidR="00E60DEF" w:rsidRPr="0018326A" w:rsidRDefault="00E60DEF" w:rsidP="00E60DEF">
            <w:pPr>
              <w:spacing w:line="276" w:lineRule="auto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>Maternal age (y</w:t>
            </w:r>
            <w:r w:rsidR="007C21D0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>ea</w:t>
            </w: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rs) </w:t>
            </w:r>
          </w:p>
        </w:tc>
        <w:tc>
          <w:tcPr>
            <w:tcW w:w="1276" w:type="dxa"/>
          </w:tcPr>
          <w:p w14:paraId="5A88CE35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</w:p>
        </w:tc>
        <w:tc>
          <w:tcPr>
            <w:tcW w:w="1559" w:type="dxa"/>
          </w:tcPr>
          <w:p w14:paraId="4D5BA729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</w:p>
        </w:tc>
        <w:tc>
          <w:tcPr>
            <w:tcW w:w="1276" w:type="dxa"/>
          </w:tcPr>
          <w:p w14:paraId="5028BCEA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</w:p>
        </w:tc>
        <w:tc>
          <w:tcPr>
            <w:tcW w:w="992" w:type="dxa"/>
          </w:tcPr>
          <w:p w14:paraId="45E441DC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</w:p>
        </w:tc>
      </w:tr>
      <w:tr w:rsidR="00E60DEF" w:rsidRPr="0018326A" w14:paraId="4A18CFC6" w14:textId="77777777" w:rsidTr="00002683">
        <w:tc>
          <w:tcPr>
            <w:tcW w:w="3539" w:type="dxa"/>
          </w:tcPr>
          <w:p w14:paraId="2DD7A02F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Mean (SD)                         </w:t>
            </w:r>
          </w:p>
        </w:tc>
        <w:tc>
          <w:tcPr>
            <w:tcW w:w="1276" w:type="dxa"/>
          </w:tcPr>
          <w:p w14:paraId="4428E3A5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6.8 (6.1) </w:t>
            </w:r>
          </w:p>
        </w:tc>
        <w:tc>
          <w:tcPr>
            <w:tcW w:w="1559" w:type="dxa"/>
          </w:tcPr>
          <w:p w14:paraId="6FB21019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6.3 (6.3) </w:t>
            </w:r>
          </w:p>
        </w:tc>
        <w:tc>
          <w:tcPr>
            <w:tcW w:w="1276" w:type="dxa"/>
          </w:tcPr>
          <w:p w14:paraId="1D208326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7.2 (6.0) </w:t>
            </w:r>
          </w:p>
        </w:tc>
        <w:tc>
          <w:tcPr>
            <w:tcW w:w="992" w:type="dxa"/>
          </w:tcPr>
          <w:p w14:paraId="03540A39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</w:p>
        </w:tc>
      </w:tr>
      <w:tr w:rsidR="00E60DEF" w:rsidRPr="0018326A" w14:paraId="32F4014B" w14:textId="77777777" w:rsidTr="00002683">
        <w:tc>
          <w:tcPr>
            <w:tcW w:w="3539" w:type="dxa"/>
          </w:tcPr>
          <w:p w14:paraId="34E7B912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6-19                               </w:t>
            </w:r>
          </w:p>
        </w:tc>
        <w:tc>
          <w:tcPr>
            <w:tcW w:w="1276" w:type="dxa"/>
          </w:tcPr>
          <w:p w14:paraId="38B3C5BA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526 (12.5)  </w:t>
            </w:r>
          </w:p>
        </w:tc>
        <w:tc>
          <w:tcPr>
            <w:tcW w:w="1559" w:type="dxa"/>
          </w:tcPr>
          <w:p w14:paraId="63B53068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888 (16.5)   </w:t>
            </w:r>
          </w:p>
        </w:tc>
        <w:tc>
          <w:tcPr>
            <w:tcW w:w="1276" w:type="dxa"/>
          </w:tcPr>
          <w:p w14:paraId="390EFCB1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638 (9.4)   </w:t>
            </w:r>
          </w:p>
        </w:tc>
        <w:tc>
          <w:tcPr>
            <w:tcW w:w="992" w:type="dxa"/>
          </w:tcPr>
          <w:p w14:paraId="0F00F642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&lt;0.001       </w:t>
            </w:r>
          </w:p>
        </w:tc>
      </w:tr>
      <w:tr w:rsidR="00E60DEF" w:rsidRPr="0018326A" w14:paraId="4926D8FA" w14:textId="77777777" w:rsidTr="00002683">
        <w:tc>
          <w:tcPr>
            <w:tcW w:w="3539" w:type="dxa"/>
          </w:tcPr>
          <w:p w14:paraId="55E26061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0-35                               </w:t>
            </w:r>
          </w:p>
        </w:tc>
        <w:tc>
          <w:tcPr>
            <w:tcW w:w="1276" w:type="dxa"/>
          </w:tcPr>
          <w:p w14:paraId="689843AD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9540 (78.2)  </w:t>
            </w:r>
          </w:p>
        </w:tc>
        <w:tc>
          <w:tcPr>
            <w:tcW w:w="1559" w:type="dxa"/>
          </w:tcPr>
          <w:p w14:paraId="346926E7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4032 (75.1)  </w:t>
            </w:r>
          </w:p>
        </w:tc>
        <w:tc>
          <w:tcPr>
            <w:tcW w:w="1276" w:type="dxa"/>
          </w:tcPr>
          <w:p w14:paraId="41064AB4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5508 (80.7)  </w:t>
            </w:r>
          </w:p>
        </w:tc>
        <w:tc>
          <w:tcPr>
            <w:tcW w:w="992" w:type="dxa"/>
          </w:tcPr>
          <w:p w14:paraId="296CAC9D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2789EDCB" w14:textId="77777777" w:rsidTr="00002683">
        <w:tc>
          <w:tcPr>
            <w:tcW w:w="3539" w:type="dxa"/>
          </w:tcPr>
          <w:p w14:paraId="725ED5C5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&gt;35                                 </w:t>
            </w:r>
          </w:p>
        </w:tc>
        <w:tc>
          <w:tcPr>
            <w:tcW w:w="1276" w:type="dxa"/>
          </w:tcPr>
          <w:p w14:paraId="3B3BD66F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126 ( 9.2)  </w:t>
            </w:r>
          </w:p>
        </w:tc>
        <w:tc>
          <w:tcPr>
            <w:tcW w:w="1559" w:type="dxa"/>
          </w:tcPr>
          <w:p w14:paraId="019E4183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449 ( 8.4)   </w:t>
            </w:r>
          </w:p>
        </w:tc>
        <w:tc>
          <w:tcPr>
            <w:tcW w:w="1276" w:type="dxa"/>
          </w:tcPr>
          <w:p w14:paraId="2F43E242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677 (9.9)   </w:t>
            </w:r>
          </w:p>
        </w:tc>
        <w:tc>
          <w:tcPr>
            <w:tcW w:w="992" w:type="dxa"/>
          </w:tcPr>
          <w:p w14:paraId="5A4BC323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4A66583B" w14:textId="77777777" w:rsidTr="00002683">
        <w:tc>
          <w:tcPr>
            <w:tcW w:w="3539" w:type="dxa"/>
          </w:tcPr>
          <w:p w14:paraId="71745F42" w14:textId="77777777" w:rsidR="00E60DEF" w:rsidRPr="0018326A" w:rsidRDefault="00E60DEF" w:rsidP="00E60DEF">
            <w:pPr>
              <w:spacing w:line="276" w:lineRule="auto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Maternal ethnicity (n,%)                          </w:t>
            </w:r>
          </w:p>
        </w:tc>
        <w:tc>
          <w:tcPr>
            <w:tcW w:w="1276" w:type="dxa"/>
          </w:tcPr>
          <w:p w14:paraId="18775101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      </w:t>
            </w:r>
          </w:p>
        </w:tc>
        <w:tc>
          <w:tcPr>
            <w:tcW w:w="1559" w:type="dxa"/>
          </w:tcPr>
          <w:p w14:paraId="346B47BD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      </w:t>
            </w:r>
          </w:p>
        </w:tc>
        <w:tc>
          <w:tcPr>
            <w:tcW w:w="1276" w:type="dxa"/>
          </w:tcPr>
          <w:p w14:paraId="12ABF63A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      </w:t>
            </w:r>
          </w:p>
        </w:tc>
        <w:tc>
          <w:tcPr>
            <w:tcW w:w="992" w:type="dxa"/>
          </w:tcPr>
          <w:p w14:paraId="6A11DD5E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&lt;0.001 </w:t>
            </w:r>
          </w:p>
        </w:tc>
      </w:tr>
      <w:tr w:rsidR="00E60DEF" w:rsidRPr="0018326A" w14:paraId="325A295D" w14:textId="77777777" w:rsidTr="00002683">
        <w:tc>
          <w:tcPr>
            <w:tcW w:w="3539" w:type="dxa"/>
          </w:tcPr>
          <w:p w14:paraId="5353BDA7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proofErr w:type="spellStart"/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>Mossi</w:t>
            </w:r>
            <w:proofErr w:type="spellEnd"/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                        </w:t>
            </w:r>
          </w:p>
        </w:tc>
        <w:tc>
          <w:tcPr>
            <w:tcW w:w="1276" w:type="dxa"/>
          </w:tcPr>
          <w:p w14:paraId="4E9F90ED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4942 (40.5)  </w:t>
            </w:r>
          </w:p>
        </w:tc>
        <w:tc>
          <w:tcPr>
            <w:tcW w:w="1559" w:type="dxa"/>
          </w:tcPr>
          <w:p w14:paraId="5A87A518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4942 (92.0)  </w:t>
            </w:r>
          </w:p>
        </w:tc>
        <w:tc>
          <w:tcPr>
            <w:tcW w:w="1276" w:type="dxa"/>
          </w:tcPr>
          <w:p w14:paraId="20D5711F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0 (0.0)     </w:t>
            </w:r>
          </w:p>
        </w:tc>
        <w:tc>
          <w:tcPr>
            <w:tcW w:w="992" w:type="dxa"/>
          </w:tcPr>
          <w:p w14:paraId="37617F37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47A482D7" w14:textId="77777777" w:rsidTr="00002683">
        <w:tc>
          <w:tcPr>
            <w:tcW w:w="3539" w:type="dxa"/>
          </w:tcPr>
          <w:p w14:paraId="47F19A18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Gurunsi                           </w:t>
            </w:r>
          </w:p>
        </w:tc>
        <w:tc>
          <w:tcPr>
            <w:tcW w:w="1276" w:type="dxa"/>
          </w:tcPr>
          <w:p w14:paraId="1AB1653C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351 (2.9)   </w:t>
            </w:r>
          </w:p>
        </w:tc>
        <w:tc>
          <w:tcPr>
            <w:tcW w:w="1559" w:type="dxa"/>
          </w:tcPr>
          <w:p w14:paraId="22857276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351 (6.5)   </w:t>
            </w:r>
          </w:p>
        </w:tc>
        <w:tc>
          <w:tcPr>
            <w:tcW w:w="1276" w:type="dxa"/>
          </w:tcPr>
          <w:p w14:paraId="7484CD2A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0 (0.0)     </w:t>
            </w:r>
          </w:p>
        </w:tc>
        <w:tc>
          <w:tcPr>
            <w:tcW w:w="992" w:type="dxa"/>
          </w:tcPr>
          <w:p w14:paraId="25BFBC38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7BA427B2" w14:textId="77777777" w:rsidTr="00002683">
        <w:tc>
          <w:tcPr>
            <w:tcW w:w="3539" w:type="dxa"/>
          </w:tcPr>
          <w:p w14:paraId="0D3C4B6C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Mandinka                            </w:t>
            </w:r>
          </w:p>
        </w:tc>
        <w:tc>
          <w:tcPr>
            <w:tcW w:w="1276" w:type="dxa"/>
          </w:tcPr>
          <w:p w14:paraId="5D26357D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722 (22.3)  </w:t>
            </w:r>
          </w:p>
        </w:tc>
        <w:tc>
          <w:tcPr>
            <w:tcW w:w="1559" w:type="dxa"/>
          </w:tcPr>
          <w:p w14:paraId="1DDEF2A6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0 (0.0)     </w:t>
            </w:r>
          </w:p>
        </w:tc>
        <w:tc>
          <w:tcPr>
            <w:tcW w:w="1276" w:type="dxa"/>
          </w:tcPr>
          <w:p w14:paraId="0D0F95E9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722 (39.9)  </w:t>
            </w:r>
          </w:p>
        </w:tc>
        <w:tc>
          <w:tcPr>
            <w:tcW w:w="992" w:type="dxa"/>
          </w:tcPr>
          <w:p w14:paraId="29F6C9B0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5B8C58D8" w14:textId="77777777" w:rsidTr="00002683">
        <w:tc>
          <w:tcPr>
            <w:tcW w:w="3539" w:type="dxa"/>
          </w:tcPr>
          <w:p w14:paraId="6393D1CC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Fula                                </w:t>
            </w:r>
          </w:p>
        </w:tc>
        <w:tc>
          <w:tcPr>
            <w:tcW w:w="1276" w:type="dxa"/>
          </w:tcPr>
          <w:p w14:paraId="38E45BF2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296 (10.6)  </w:t>
            </w:r>
          </w:p>
        </w:tc>
        <w:tc>
          <w:tcPr>
            <w:tcW w:w="1559" w:type="dxa"/>
          </w:tcPr>
          <w:p w14:paraId="2BA82EC7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69 (1.3)    </w:t>
            </w:r>
          </w:p>
        </w:tc>
        <w:tc>
          <w:tcPr>
            <w:tcW w:w="1276" w:type="dxa"/>
          </w:tcPr>
          <w:p w14:paraId="6E17564A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227 (18.0)  </w:t>
            </w:r>
          </w:p>
        </w:tc>
        <w:tc>
          <w:tcPr>
            <w:tcW w:w="992" w:type="dxa"/>
          </w:tcPr>
          <w:p w14:paraId="10565876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180857C1" w14:textId="77777777" w:rsidTr="00002683">
        <w:tc>
          <w:tcPr>
            <w:tcW w:w="3539" w:type="dxa"/>
          </w:tcPr>
          <w:p w14:paraId="3239363A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proofErr w:type="spellStart"/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>Wollof</w:t>
            </w:r>
            <w:proofErr w:type="spellEnd"/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                       </w:t>
            </w:r>
          </w:p>
        </w:tc>
        <w:tc>
          <w:tcPr>
            <w:tcW w:w="1276" w:type="dxa"/>
          </w:tcPr>
          <w:p w14:paraId="57E22E27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046 ( 8.6)  </w:t>
            </w:r>
          </w:p>
        </w:tc>
        <w:tc>
          <w:tcPr>
            <w:tcW w:w="1559" w:type="dxa"/>
          </w:tcPr>
          <w:p w14:paraId="1B117B44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0 ( 0.0)     </w:t>
            </w:r>
          </w:p>
        </w:tc>
        <w:tc>
          <w:tcPr>
            <w:tcW w:w="1276" w:type="dxa"/>
          </w:tcPr>
          <w:p w14:paraId="08B2A52A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046 (15.3)  </w:t>
            </w:r>
          </w:p>
        </w:tc>
        <w:tc>
          <w:tcPr>
            <w:tcW w:w="992" w:type="dxa"/>
          </w:tcPr>
          <w:p w14:paraId="4876FE58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269D93D6" w14:textId="77777777" w:rsidTr="00002683">
        <w:tc>
          <w:tcPr>
            <w:tcW w:w="3539" w:type="dxa"/>
          </w:tcPr>
          <w:p w14:paraId="131B3C2A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Jola                                </w:t>
            </w:r>
          </w:p>
        </w:tc>
        <w:tc>
          <w:tcPr>
            <w:tcW w:w="1276" w:type="dxa"/>
          </w:tcPr>
          <w:p w14:paraId="16DFE1D0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887 (7.3)   </w:t>
            </w:r>
          </w:p>
        </w:tc>
        <w:tc>
          <w:tcPr>
            <w:tcW w:w="1559" w:type="dxa"/>
          </w:tcPr>
          <w:p w14:paraId="25E6B823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0 (0.0)     </w:t>
            </w:r>
          </w:p>
        </w:tc>
        <w:tc>
          <w:tcPr>
            <w:tcW w:w="1276" w:type="dxa"/>
          </w:tcPr>
          <w:p w14:paraId="1F32ECCF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887 (13.0)   </w:t>
            </w:r>
          </w:p>
        </w:tc>
        <w:tc>
          <w:tcPr>
            <w:tcW w:w="992" w:type="dxa"/>
          </w:tcPr>
          <w:p w14:paraId="7FB38FB8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4FF1B419" w14:textId="77777777" w:rsidTr="00002683">
        <w:tc>
          <w:tcPr>
            <w:tcW w:w="3539" w:type="dxa"/>
          </w:tcPr>
          <w:p w14:paraId="063D3450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Other                               </w:t>
            </w:r>
          </w:p>
        </w:tc>
        <w:tc>
          <w:tcPr>
            <w:tcW w:w="1276" w:type="dxa"/>
          </w:tcPr>
          <w:p w14:paraId="750CA40C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948 ( 7.8)   </w:t>
            </w:r>
          </w:p>
        </w:tc>
        <w:tc>
          <w:tcPr>
            <w:tcW w:w="1559" w:type="dxa"/>
          </w:tcPr>
          <w:p w14:paraId="00FE490A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7 ( 0.1)     </w:t>
            </w:r>
          </w:p>
        </w:tc>
        <w:tc>
          <w:tcPr>
            <w:tcW w:w="1276" w:type="dxa"/>
          </w:tcPr>
          <w:p w14:paraId="3644AEAB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941 (13.8)   </w:t>
            </w:r>
          </w:p>
        </w:tc>
        <w:tc>
          <w:tcPr>
            <w:tcW w:w="992" w:type="dxa"/>
          </w:tcPr>
          <w:p w14:paraId="03EDAC25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704A5507" w14:textId="77777777" w:rsidTr="00002683">
        <w:tc>
          <w:tcPr>
            <w:tcW w:w="3539" w:type="dxa"/>
          </w:tcPr>
          <w:p w14:paraId="069706D1" w14:textId="77777777" w:rsidR="00E60DEF" w:rsidRPr="0018326A" w:rsidRDefault="00E60DEF" w:rsidP="00E60DEF">
            <w:pPr>
              <w:spacing w:line="276" w:lineRule="auto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Maternal parity (n,%)                          </w:t>
            </w:r>
          </w:p>
        </w:tc>
        <w:tc>
          <w:tcPr>
            <w:tcW w:w="1276" w:type="dxa"/>
          </w:tcPr>
          <w:p w14:paraId="6AED2A55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      </w:t>
            </w:r>
          </w:p>
        </w:tc>
        <w:tc>
          <w:tcPr>
            <w:tcW w:w="1559" w:type="dxa"/>
          </w:tcPr>
          <w:p w14:paraId="277DF7BD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      </w:t>
            </w:r>
          </w:p>
        </w:tc>
        <w:tc>
          <w:tcPr>
            <w:tcW w:w="1276" w:type="dxa"/>
          </w:tcPr>
          <w:p w14:paraId="2695E70D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      </w:t>
            </w:r>
          </w:p>
        </w:tc>
        <w:tc>
          <w:tcPr>
            <w:tcW w:w="992" w:type="dxa"/>
          </w:tcPr>
          <w:p w14:paraId="5FCDABF2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&lt;0.001 </w:t>
            </w:r>
          </w:p>
        </w:tc>
      </w:tr>
      <w:tr w:rsidR="00E60DEF" w:rsidRPr="0018326A" w14:paraId="15CC621F" w14:textId="77777777" w:rsidTr="00002683">
        <w:tc>
          <w:tcPr>
            <w:tcW w:w="3539" w:type="dxa"/>
          </w:tcPr>
          <w:p w14:paraId="6EACDFE2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Primipara                           </w:t>
            </w:r>
          </w:p>
        </w:tc>
        <w:tc>
          <w:tcPr>
            <w:tcW w:w="1276" w:type="dxa"/>
          </w:tcPr>
          <w:p w14:paraId="7915C221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756 (22.6)  </w:t>
            </w:r>
          </w:p>
        </w:tc>
        <w:tc>
          <w:tcPr>
            <w:tcW w:w="1559" w:type="dxa"/>
          </w:tcPr>
          <w:p w14:paraId="52C574E2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053 (19.6)  </w:t>
            </w:r>
          </w:p>
        </w:tc>
        <w:tc>
          <w:tcPr>
            <w:tcW w:w="1276" w:type="dxa"/>
          </w:tcPr>
          <w:p w14:paraId="7C21D68B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703 (25.0)  </w:t>
            </w:r>
          </w:p>
        </w:tc>
        <w:tc>
          <w:tcPr>
            <w:tcW w:w="992" w:type="dxa"/>
          </w:tcPr>
          <w:p w14:paraId="39308789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52BE2DBA" w14:textId="77777777" w:rsidTr="00002683">
        <w:tc>
          <w:tcPr>
            <w:tcW w:w="3539" w:type="dxa"/>
          </w:tcPr>
          <w:p w14:paraId="5CDD0073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Parous 2                              </w:t>
            </w:r>
          </w:p>
        </w:tc>
        <w:tc>
          <w:tcPr>
            <w:tcW w:w="1276" w:type="dxa"/>
          </w:tcPr>
          <w:p w14:paraId="256716AB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245 (18.4)  </w:t>
            </w:r>
          </w:p>
        </w:tc>
        <w:tc>
          <w:tcPr>
            <w:tcW w:w="1559" w:type="dxa"/>
          </w:tcPr>
          <w:p w14:paraId="7EDD5E42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846 (15.8)   </w:t>
            </w:r>
          </w:p>
        </w:tc>
        <w:tc>
          <w:tcPr>
            <w:tcW w:w="1276" w:type="dxa"/>
          </w:tcPr>
          <w:p w14:paraId="0D75F667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399 (20.5)  </w:t>
            </w:r>
          </w:p>
        </w:tc>
        <w:tc>
          <w:tcPr>
            <w:tcW w:w="992" w:type="dxa"/>
          </w:tcPr>
          <w:p w14:paraId="017A7A9B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3B4244FA" w14:textId="77777777" w:rsidTr="00002683">
        <w:tc>
          <w:tcPr>
            <w:tcW w:w="3539" w:type="dxa"/>
          </w:tcPr>
          <w:p w14:paraId="64ED12DC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Parous 3                              </w:t>
            </w:r>
          </w:p>
        </w:tc>
        <w:tc>
          <w:tcPr>
            <w:tcW w:w="1276" w:type="dxa"/>
          </w:tcPr>
          <w:p w14:paraId="75F96280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970 (16.2)  </w:t>
            </w:r>
          </w:p>
        </w:tc>
        <w:tc>
          <w:tcPr>
            <w:tcW w:w="1559" w:type="dxa"/>
          </w:tcPr>
          <w:p w14:paraId="7B44CDDE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793 (14.8)   </w:t>
            </w:r>
          </w:p>
        </w:tc>
        <w:tc>
          <w:tcPr>
            <w:tcW w:w="1276" w:type="dxa"/>
          </w:tcPr>
          <w:p w14:paraId="199ACA24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1177 (17.3)  </w:t>
            </w:r>
          </w:p>
        </w:tc>
        <w:tc>
          <w:tcPr>
            <w:tcW w:w="992" w:type="dxa"/>
          </w:tcPr>
          <w:p w14:paraId="624990BB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65E909C1" w14:textId="77777777" w:rsidTr="00002683">
        <w:tc>
          <w:tcPr>
            <w:tcW w:w="3539" w:type="dxa"/>
          </w:tcPr>
          <w:p w14:paraId="785D0C00" w14:textId="77777777" w:rsidR="00E60DEF" w:rsidRPr="0018326A" w:rsidRDefault="00E60DEF" w:rsidP="00E60DEF">
            <w:pPr>
              <w:spacing w:line="276" w:lineRule="auto"/>
              <w:ind w:left="170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Parous &gt;=4                            </w:t>
            </w:r>
          </w:p>
        </w:tc>
        <w:tc>
          <w:tcPr>
            <w:tcW w:w="1276" w:type="dxa"/>
          </w:tcPr>
          <w:p w14:paraId="24A24C65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5220 (42.8)  </w:t>
            </w:r>
          </w:p>
        </w:tc>
        <w:tc>
          <w:tcPr>
            <w:tcW w:w="1559" w:type="dxa"/>
          </w:tcPr>
          <w:p w14:paraId="015983DB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676 (49.9)  </w:t>
            </w:r>
          </w:p>
        </w:tc>
        <w:tc>
          <w:tcPr>
            <w:tcW w:w="1276" w:type="dxa"/>
          </w:tcPr>
          <w:p w14:paraId="62240EC5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544 (37.3)  </w:t>
            </w:r>
          </w:p>
        </w:tc>
        <w:tc>
          <w:tcPr>
            <w:tcW w:w="992" w:type="dxa"/>
          </w:tcPr>
          <w:p w14:paraId="1C578DD6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       </w:t>
            </w:r>
          </w:p>
        </w:tc>
      </w:tr>
      <w:tr w:rsidR="00E60DEF" w:rsidRPr="0018326A" w14:paraId="0844A728" w14:textId="77777777" w:rsidTr="00002683">
        <w:tc>
          <w:tcPr>
            <w:tcW w:w="3539" w:type="dxa"/>
          </w:tcPr>
          <w:p w14:paraId="3828281A" w14:textId="77777777" w:rsidR="00E60DEF" w:rsidRPr="0018326A" w:rsidRDefault="00E60DEF" w:rsidP="00E60DEF">
            <w:pPr>
              <w:spacing w:line="276" w:lineRule="auto"/>
              <w:jc w:val="left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Conceived during rainy season (n,%) </w:t>
            </w:r>
          </w:p>
        </w:tc>
        <w:tc>
          <w:tcPr>
            <w:tcW w:w="1276" w:type="dxa"/>
          </w:tcPr>
          <w:p w14:paraId="77973200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4616 (37.9)  </w:t>
            </w:r>
          </w:p>
        </w:tc>
        <w:tc>
          <w:tcPr>
            <w:tcW w:w="1559" w:type="dxa"/>
          </w:tcPr>
          <w:p w14:paraId="7E6631EB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062 (38.5)  </w:t>
            </w:r>
          </w:p>
        </w:tc>
        <w:tc>
          <w:tcPr>
            <w:tcW w:w="1276" w:type="dxa"/>
          </w:tcPr>
          <w:p w14:paraId="3195F165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2554 (37.5)  </w:t>
            </w:r>
          </w:p>
        </w:tc>
        <w:tc>
          <w:tcPr>
            <w:tcW w:w="992" w:type="dxa"/>
          </w:tcPr>
          <w:p w14:paraId="605A6E41" w14:textId="77777777" w:rsidR="00E60DEF" w:rsidRPr="0018326A" w:rsidRDefault="00E60DEF" w:rsidP="00E60DEF">
            <w:pPr>
              <w:spacing w:line="276" w:lineRule="auto"/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</w:pPr>
            <w:r w:rsidRPr="0018326A">
              <w:rPr>
                <w:rFonts w:eastAsia="Times New Roman" w:cstheme="minorHAnsi"/>
                <w:color w:val="000000"/>
                <w:szCs w:val="22"/>
                <w:bdr w:val="none" w:sz="0" w:space="0" w:color="auto" w:frame="1"/>
                <w:lang w:eastAsia="fr-BE"/>
              </w:rPr>
              <w:t xml:space="preserve">0.297  </w:t>
            </w:r>
          </w:p>
        </w:tc>
      </w:tr>
    </w:tbl>
    <w:p w14:paraId="4CCD6074" w14:textId="77777777" w:rsidR="00E60DEF" w:rsidRPr="0018326A" w:rsidRDefault="00E60DEF" w:rsidP="00E60DEF">
      <w:pPr>
        <w:spacing w:line="360" w:lineRule="auto"/>
        <w:rPr>
          <w:rFonts w:cstheme="minorHAnsi"/>
          <w:szCs w:val="22"/>
          <w:lang w:val="en-US"/>
        </w:rPr>
      </w:pPr>
      <w:r w:rsidRPr="0018326A">
        <w:rPr>
          <w:rFonts w:cstheme="minorHAnsi"/>
          <w:szCs w:val="22"/>
          <w:lang w:val="en-US"/>
        </w:rPr>
        <w:t>SD = Standard deviation</w:t>
      </w:r>
    </w:p>
    <w:p w14:paraId="1D52E30E" w14:textId="77777777" w:rsidR="004C3E15" w:rsidRDefault="004C3E15"/>
    <w:sectPr w:rsidR="004C3E15" w:rsidSect="00634234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06E40" w14:textId="77777777" w:rsidR="00C42AC3" w:rsidRDefault="00C42AC3" w:rsidP="00E60DEF">
      <w:r>
        <w:separator/>
      </w:r>
    </w:p>
  </w:endnote>
  <w:endnote w:type="continuationSeparator" w:id="0">
    <w:p w14:paraId="4735D03F" w14:textId="77777777" w:rsidR="00C42AC3" w:rsidRDefault="00C42AC3" w:rsidP="00E60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AE491" w14:textId="77777777" w:rsidR="00C42AC3" w:rsidRDefault="00C42AC3" w:rsidP="00E60DEF">
      <w:r>
        <w:separator/>
      </w:r>
    </w:p>
  </w:footnote>
  <w:footnote w:type="continuationSeparator" w:id="0">
    <w:p w14:paraId="511630E2" w14:textId="77777777" w:rsidR="00C42AC3" w:rsidRDefault="00C42AC3" w:rsidP="00E60D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D7DB2" w14:textId="6FC8325C" w:rsidR="00E60DEF" w:rsidRPr="00E60DEF" w:rsidRDefault="00E60DEF">
    <w:pPr>
      <w:pStyle w:val="Header"/>
      <w:rPr>
        <w:i/>
        <w:iCs/>
        <w:sz w:val="21"/>
        <w:szCs w:val="24"/>
      </w:rPr>
    </w:pPr>
    <w:r w:rsidRPr="00E60DEF">
      <w:rPr>
        <w:i/>
        <w:iCs/>
        <w:sz w:val="21"/>
        <w:szCs w:val="24"/>
      </w:rPr>
      <w:t>PregnAnZI2_Twins_prepri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EF"/>
    <w:rsid w:val="000101CC"/>
    <w:rsid w:val="00016F47"/>
    <w:rsid w:val="00020778"/>
    <w:rsid w:val="00031059"/>
    <w:rsid w:val="0004388C"/>
    <w:rsid w:val="0005010C"/>
    <w:rsid w:val="00065425"/>
    <w:rsid w:val="00076176"/>
    <w:rsid w:val="000908DF"/>
    <w:rsid w:val="000A0695"/>
    <w:rsid w:val="000A0785"/>
    <w:rsid w:val="000C101C"/>
    <w:rsid w:val="000C677A"/>
    <w:rsid w:val="000F2090"/>
    <w:rsid w:val="00102521"/>
    <w:rsid w:val="00107D6F"/>
    <w:rsid w:val="0011384E"/>
    <w:rsid w:val="00121B9E"/>
    <w:rsid w:val="001336D8"/>
    <w:rsid w:val="0014222F"/>
    <w:rsid w:val="00157AE4"/>
    <w:rsid w:val="00160BCC"/>
    <w:rsid w:val="00165C1F"/>
    <w:rsid w:val="0018108B"/>
    <w:rsid w:val="001B0055"/>
    <w:rsid w:val="001D1C6E"/>
    <w:rsid w:val="001E59A3"/>
    <w:rsid w:val="00206B66"/>
    <w:rsid w:val="00213E96"/>
    <w:rsid w:val="00231CDD"/>
    <w:rsid w:val="00244890"/>
    <w:rsid w:val="002452B5"/>
    <w:rsid w:val="00260C80"/>
    <w:rsid w:val="00286299"/>
    <w:rsid w:val="0028639F"/>
    <w:rsid w:val="00286C0C"/>
    <w:rsid w:val="00287A16"/>
    <w:rsid w:val="002C1D50"/>
    <w:rsid w:val="002D1356"/>
    <w:rsid w:val="00312944"/>
    <w:rsid w:val="00314799"/>
    <w:rsid w:val="00327BD2"/>
    <w:rsid w:val="00345E5C"/>
    <w:rsid w:val="00363FB5"/>
    <w:rsid w:val="0037118D"/>
    <w:rsid w:val="003713B4"/>
    <w:rsid w:val="00382BC3"/>
    <w:rsid w:val="003833B2"/>
    <w:rsid w:val="003853A8"/>
    <w:rsid w:val="003B358E"/>
    <w:rsid w:val="003D0A0A"/>
    <w:rsid w:val="003D0D98"/>
    <w:rsid w:val="003D293D"/>
    <w:rsid w:val="00401C18"/>
    <w:rsid w:val="004020CE"/>
    <w:rsid w:val="00405DCC"/>
    <w:rsid w:val="004121CA"/>
    <w:rsid w:val="00461AA6"/>
    <w:rsid w:val="0046792F"/>
    <w:rsid w:val="00473433"/>
    <w:rsid w:val="00481D37"/>
    <w:rsid w:val="004C3E15"/>
    <w:rsid w:val="004D010B"/>
    <w:rsid w:val="004D3618"/>
    <w:rsid w:val="00500565"/>
    <w:rsid w:val="00500DC9"/>
    <w:rsid w:val="0050524F"/>
    <w:rsid w:val="00536F50"/>
    <w:rsid w:val="00546B2D"/>
    <w:rsid w:val="0057040F"/>
    <w:rsid w:val="00575CCC"/>
    <w:rsid w:val="00593916"/>
    <w:rsid w:val="005939FA"/>
    <w:rsid w:val="00596F59"/>
    <w:rsid w:val="005D4A50"/>
    <w:rsid w:val="00604C38"/>
    <w:rsid w:val="00606E5F"/>
    <w:rsid w:val="00625A30"/>
    <w:rsid w:val="00634234"/>
    <w:rsid w:val="00641CEB"/>
    <w:rsid w:val="00643709"/>
    <w:rsid w:val="00645625"/>
    <w:rsid w:val="0064748F"/>
    <w:rsid w:val="00671653"/>
    <w:rsid w:val="00675085"/>
    <w:rsid w:val="0067573E"/>
    <w:rsid w:val="006B3ABD"/>
    <w:rsid w:val="006C4B6F"/>
    <w:rsid w:val="006F7E1F"/>
    <w:rsid w:val="00701695"/>
    <w:rsid w:val="007110BF"/>
    <w:rsid w:val="00732655"/>
    <w:rsid w:val="007436B9"/>
    <w:rsid w:val="00783EAC"/>
    <w:rsid w:val="00790550"/>
    <w:rsid w:val="007A712D"/>
    <w:rsid w:val="007C21D0"/>
    <w:rsid w:val="007D195E"/>
    <w:rsid w:val="007D7401"/>
    <w:rsid w:val="007E079F"/>
    <w:rsid w:val="0081225C"/>
    <w:rsid w:val="00832287"/>
    <w:rsid w:val="008356AE"/>
    <w:rsid w:val="008613A5"/>
    <w:rsid w:val="00864AC2"/>
    <w:rsid w:val="00885D6B"/>
    <w:rsid w:val="008A3411"/>
    <w:rsid w:val="008A7A5C"/>
    <w:rsid w:val="008C2D68"/>
    <w:rsid w:val="008D7E99"/>
    <w:rsid w:val="008F13AE"/>
    <w:rsid w:val="008F4A42"/>
    <w:rsid w:val="008F687C"/>
    <w:rsid w:val="009153C9"/>
    <w:rsid w:val="00932CA9"/>
    <w:rsid w:val="00943E0C"/>
    <w:rsid w:val="009466A8"/>
    <w:rsid w:val="0095445D"/>
    <w:rsid w:val="009820C7"/>
    <w:rsid w:val="00990E2F"/>
    <w:rsid w:val="009913CA"/>
    <w:rsid w:val="009921BA"/>
    <w:rsid w:val="009B636B"/>
    <w:rsid w:val="009C0973"/>
    <w:rsid w:val="009C7C8E"/>
    <w:rsid w:val="009E5687"/>
    <w:rsid w:val="00A040DE"/>
    <w:rsid w:val="00A12871"/>
    <w:rsid w:val="00A12D65"/>
    <w:rsid w:val="00A27A45"/>
    <w:rsid w:val="00A32059"/>
    <w:rsid w:val="00A86288"/>
    <w:rsid w:val="00AA0073"/>
    <w:rsid w:val="00AB3922"/>
    <w:rsid w:val="00AC2AEF"/>
    <w:rsid w:val="00AE0EC6"/>
    <w:rsid w:val="00AE57D8"/>
    <w:rsid w:val="00AE6248"/>
    <w:rsid w:val="00B038BC"/>
    <w:rsid w:val="00B076FA"/>
    <w:rsid w:val="00B130A7"/>
    <w:rsid w:val="00B31F44"/>
    <w:rsid w:val="00B327FE"/>
    <w:rsid w:val="00B3522E"/>
    <w:rsid w:val="00B36176"/>
    <w:rsid w:val="00B54FE7"/>
    <w:rsid w:val="00B62DE5"/>
    <w:rsid w:val="00B92998"/>
    <w:rsid w:val="00BA6636"/>
    <w:rsid w:val="00BB0AE5"/>
    <w:rsid w:val="00BB3ED2"/>
    <w:rsid w:val="00BC304E"/>
    <w:rsid w:val="00BF6539"/>
    <w:rsid w:val="00C214A6"/>
    <w:rsid w:val="00C418E5"/>
    <w:rsid w:val="00C4199E"/>
    <w:rsid w:val="00C42AC3"/>
    <w:rsid w:val="00C668EB"/>
    <w:rsid w:val="00C72C57"/>
    <w:rsid w:val="00C821C5"/>
    <w:rsid w:val="00CA295B"/>
    <w:rsid w:val="00CB1058"/>
    <w:rsid w:val="00CB5992"/>
    <w:rsid w:val="00CD152B"/>
    <w:rsid w:val="00D03B76"/>
    <w:rsid w:val="00D17E09"/>
    <w:rsid w:val="00D2593C"/>
    <w:rsid w:val="00D620CB"/>
    <w:rsid w:val="00D65380"/>
    <w:rsid w:val="00D91017"/>
    <w:rsid w:val="00DA17FA"/>
    <w:rsid w:val="00DA3DBB"/>
    <w:rsid w:val="00DA6697"/>
    <w:rsid w:val="00DC0FAA"/>
    <w:rsid w:val="00DC4802"/>
    <w:rsid w:val="00DE0ADB"/>
    <w:rsid w:val="00DF1D78"/>
    <w:rsid w:val="00DF4C57"/>
    <w:rsid w:val="00DF5763"/>
    <w:rsid w:val="00DF678D"/>
    <w:rsid w:val="00E26AC0"/>
    <w:rsid w:val="00E277C2"/>
    <w:rsid w:val="00E46CCC"/>
    <w:rsid w:val="00E60DEF"/>
    <w:rsid w:val="00E866D7"/>
    <w:rsid w:val="00EA7315"/>
    <w:rsid w:val="00EB2C0D"/>
    <w:rsid w:val="00EC61E7"/>
    <w:rsid w:val="00ED3177"/>
    <w:rsid w:val="00ED7606"/>
    <w:rsid w:val="00F16766"/>
    <w:rsid w:val="00F2499F"/>
    <w:rsid w:val="00F4537B"/>
    <w:rsid w:val="00F519A9"/>
    <w:rsid w:val="00F6205F"/>
    <w:rsid w:val="00F669AF"/>
    <w:rsid w:val="00F7187D"/>
    <w:rsid w:val="00F93A32"/>
    <w:rsid w:val="00FB4618"/>
    <w:rsid w:val="00FB4AD0"/>
    <w:rsid w:val="00FC7490"/>
    <w:rsid w:val="00FE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5A648"/>
  <w15:chartTrackingRefBased/>
  <w15:docId w15:val="{9915DFD1-6DFD-A74B-9860-0A523990A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DEF"/>
    <w:pPr>
      <w:keepNext/>
      <w:keepLines/>
      <w:jc w:val="both"/>
      <w:outlineLvl w:val="1"/>
    </w:pPr>
    <w:rPr>
      <w:rFonts w:eastAsiaTheme="majorEastAsia" w:cstheme="majorBidi"/>
      <w:color w:val="000000" w:themeColor="text1"/>
      <w:kern w:val="0"/>
      <w:sz w:val="22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DEF"/>
    <w:pPr>
      <w:jc w:val="center"/>
    </w:pPr>
    <w:rPr>
      <w:kern w:val="0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styleId="Header">
    <w:name w:val="header"/>
    <w:basedOn w:val="Normal"/>
    <w:link w:val="HeaderChar"/>
    <w:uiPriority w:val="99"/>
    <w:unhideWhenUsed/>
    <w:rsid w:val="00E60D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0DEF"/>
    <w:rPr>
      <w:rFonts w:eastAsiaTheme="majorEastAsia" w:cstheme="majorBidi"/>
      <w:color w:val="000000" w:themeColor="text1"/>
      <w:kern w:val="0"/>
      <w:sz w:val="22"/>
      <w:szCs w:val="26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0D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DEF"/>
    <w:rPr>
      <w:rFonts w:eastAsiaTheme="majorEastAsia" w:cstheme="majorBidi"/>
      <w:color w:val="000000" w:themeColor="text1"/>
      <w:kern w:val="0"/>
      <w:sz w:val="22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otherton</dc:creator>
  <cp:keywords/>
  <dc:description/>
  <cp:lastModifiedBy>Helen Brotherton</cp:lastModifiedBy>
  <cp:revision>2</cp:revision>
  <dcterms:created xsi:type="dcterms:W3CDTF">2025-10-25T18:12:00Z</dcterms:created>
  <dcterms:modified xsi:type="dcterms:W3CDTF">2025-10-25T18:13:00Z</dcterms:modified>
</cp:coreProperties>
</file>